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4E0" w:rsidRPr="00A3204A" w:rsidRDefault="00F576EE" w:rsidP="00A320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204A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: Non-significant </w:t>
      </w:r>
      <w:r w:rsidR="004F73C4">
        <w:rPr>
          <w:rFonts w:ascii="Times New Roman" w:hAnsi="Times New Roman" w:cs="Times New Roman"/>
          <w:sz w:val="24"/>
          <w:szCs w:val="24"/>
          <w:lang w:val="en-US"/>
        </w:rPr>
        <w:t>predictors in the analysis of genetic polymorphisms</w:t>
      </w:r>
    </w:p>
    <w:p w:rsidR="00A3204A" w:rsidRPr="00A3204A" w:rsidRDefault="00A3204A" w:rsidP="00A320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3204A" w:rsidRPr="00A3204A" w:rsidRDefault="00A3204A" w:rsidP="00A3204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able 5</w:t>
      </w:r>
    </w:p>
    <w:p w:rsidR="00A3204A" w:rsidRPr="00A3204A" w:rsidRDefault="00A3204A" w:rsidP="00A3204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A3204A">
        <w:rPr>
          <w:rFonts w:ascii="Times New Roman" w:hAnsi="Times New Roman" w:cs="Times New Roman"/>
          <w:sz w:val="24"/>
          <w:szCs w:val="24"/>
          <w:lang w:val="en-US"/>
        </w:rPr>
        <w:t>Regression of exercise-induced switch cost gain (</w:t>
      </w:r>
      <w:r w:rsidRPr="00A3204A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3204A">
        <w:rPr>
          <w:rFonts w:ascii="Times New Roman" w:hAnsi="Times New Roman" w:cs="Times New Roman"/>
          <w:sz w:val="24"/>
          <w:szCs w:val="24"/>
          <w:lang w:val="en-US"/>
        </w:rPr>
        <w:t xml:space="preserve"> = 131)</w:t>
      </w:r>
      <w:r w:rsidR="004F73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23"/>
        <w:gridCol w:w="1883"/>
        <w:gridCol w:w="1883"/>
        <w:gridCol w:w="1883"/>
      </w:tblGrid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73C4" w:rsidRPr="00A3204A" w:rsidRDefault="004F73C4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3C4" w:rsidRPr="00A3204A" w:rsidRDefault="004F73C4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4F73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Beta </w:t>
            </w:r>
            <w:proofErr w:type="spellStart"/>
            <w:r w:rsidRPr="004F73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ln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3C4" w:rsidRPr="00A3204A" w:rsidRDefault="004F73C4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</w:pPr>
            <w:r w:rsidRPr="00A3204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3C4" w:rsidRPr="00A3204A" w:rsidRDefault="004F73C4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</w:pPr>
            <w:r w:rsidRPr="00A3204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  <w:t>p</w:t>
            </w:r>
          </w:p>
        </w:tc>
      </w:tr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73C4" w:rsidRPr="00A3204A" w:rsidRDefault="004F73C4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RD2 rs627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4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62</w:t>
            </w:r>
          </w:p>
        </w:tc>
      </w:tr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4F73C4" w:rsidRPr="00A3204A" w:rsidRDefault="00A85625" w:rsidP="00A85625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3C4">
              <w:rPr>
                <w:rFonts w:ascii="Times New Roman" w:hAnsi="Times New Roman" w:cs="Times New Roman"/>
                <w:sz w:val="24"/>
                <w:szCs w:val="24"/>
              </w:rPr>
              <w:t>DRD2/ANKK1 rs18004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73</w:t>
            </w:r>
          </w:p>
        </w:tc>
      </w:tr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4F73C4" w:rsidRPr="00A3204A" w:rsidRDefault="00A85625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D2 </w:t>
            </w:r>
            <w:r w:rsidRPr="00A85625">
              <w:rPr>
                <w:rFonts w:ascii="Times New Roman" w:hAnsi="Times New Roman" w:cs="Times New Roman"/>
                <w:sz w:val="24"/>
                <w:szCs w:val="24"/>
              </w:rPr>
              <w:t>rs22832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447</w:t>
            </w:r>
          </w:p>
        </w:tc>
      </w:tr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4F73C4" w:rsidRDefault="00A85625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RD3 </w:t>
            </w:r>
            <w:r w:rsidRPr="00A85625">
              <w:rPr>
                <w:rFonts w:ascii="Times New Roman" w:hAnsi="Times New Roman" w:cs="Times New Roman"/>
                <w:sz w:val="24"/>
                <w:szCs w:val="24"/>
              </w:rPr>
              <w:t>rs62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37</w:t>
            </w:r>
          </w:p>
        </w:tc>
      </w:tr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4F73C4" w:rsidRPr="00A85625" w:rsidRDefault="00A85625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D4 </w:t>
            </w:r>
            <w:r w:rsidRPr="00A85625">
              <w:rPr>
                <w:rFonts w:ascii="Times New Roman" w:hAnsi="Times New Roman" w:cs="Times New Roman"/>
                <w:sz w:val="24"/>
                <w:szCs w:val="24"/>
              </w:rPr>
              <w:t>rs9364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EB2DE6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54</w:t>
            </w:r>
          </w:p>
        </w:tc>
      </w:tr>
      <w:tr w:rsidR="004F73C4" w:rsidRPr="00A3204A" w:rsidTr="004F73C4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4F73C4" w:rsidRDefault="004F73C4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1 rs37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878</w:t>
            </w:r>
          </w:p>
        </w:tc>
      </w:tr>
      <w:tr w:rsidR="004F73C4" w:rsidRPr="00A3204A" w:rsidTr="00652FAE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4F73C4" w:rsidRPr="00652FAE" w:rsidRDefault="00652FAE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2FAE">
              <w:rPr>
                <w:rFonts w:ascii="Times New Roman" w:hAnsi="Times New Roman" w:cs="Times New Roman"/>
                <w:sz w:val="24"/>
                <w:szCs w:val="24"/>
              </w:rPr>
              <w:t>rs270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3C4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30</w:t>
            </w:r>
          </w:p>
        </w:tc>
      </w:tr>
      <w:tr w:rsidR="00652FAE" w:rsidRPr="00A3204A" w:rsidTr="00652FAE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652FAE" w:rsidRDefault="00652FAE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D4 48bp-VNT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864</w:t>
            </w:r>
          </w:p>
        </w:tc>
      </w:tr>
      <w:tr w:rsidR="00652FAE" w:rsidRPr="00A3204A" w:rsidTr="00652FAE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652FAE" w:rsidRDefault="00652FAE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1 40bp-VNT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60</w:t>
            </w:r>
          </w:p>
        </w:tc>
      </w:tr>
      <w:tr w:rsidR="00652FAE" w:rsidRPr="00A3204A" w:rsidTr="00EB2DE6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652FAE" w:rsidRDefault="00652FAE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mate </w:t>
            </w:r>
            <w:r w:rsidR="00EB2DE6">
              <w:rPr>
                <w:rFonts w:ascii="Times New Roman" w:hAnsi="Times New Roman" w:cs="Times New Roman"/>
                <w:sz w:val="24"/>
                <w:szCs w:val="24"/>
              </w:rPr>
              <w:t xml:space="preserve">NMDA </w:t>
            </w:r>
            <w:r w:rsidRPr="00652FAE">
              <w:rPr>
                <w:rFonts w:ascii="Times New Roman" w:hAnsi="Times New Roman" w:cs="Times New Roman"/>
                <w:sz w:val="24"/>
                <w:szCs w:val="24"/>
              </w:rPr>
              <w:t>rs73013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FAE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72</w:t>
            </w:r>
          </w:p>
        </w:tc>
      </w:tr>
      <w:tr w:rsidR="00EB2DE6" w:rsidRPr="00A3204A" w:rsidTr="00EB2DE6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EB2DE6" w:rsidRPr="00EB2DE6" w:rsidRDefault="00EB2DE6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Serotonine</w:t>
            </w:r>
            <w:proofErr w:type="spellEnd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 xml:space="preserve"> TPH2 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rs13522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99</w:t>
            </w:r>
          </w:p>
        </w:tc>
      </w:tr>
      <w:tr w:rsidR="00EB2DE6" w:rsidRPr="00A3204A" w:rsidTr="00EB2DE6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EB2DE6" w:rsidRPr="00EB2DE6" w:rsidRDefault="00EB2DE6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Serotonine</w:t>
            </w:r>
            <w:proofErr w:type="spellEnd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 xml:space="preserve"> TPH2 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rs45706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26</w:t>
            </w:r>
          </w:p>
        </w:tc>
      </w:tr>
      <w:tr w:rsidR="00EB2DE6" w:rsidRPr="00A3204A" w:rsidTr="00EB2DE6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EB2DE6" w:rsidRPr="00EB2DE6" w:rsidRDefault="00EB2DE6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rs63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630</w:t>
            </w:r>
          </w:p>
        </w:tc>
      </w:tr>
      <w:tr w:rsidR="00EB2DE6" w:rsidRPr="00A3204A" w:rsidTr="004F73C4">
        <w:trPr>
          <w:trHeight w:hRule="exact" w:val="567"/>
        </w:trPr>
        <w:tc>
          <w:tcPr>
            <w:tcW w:w="3402" w:type="dxa"/>
            <w:tcBorders>
              <w:top w:val="nil"/>
              <w:right w:val="nil"/>
            </w:tcBorders>
            <w:vAlign w:val="center"/>
          </w:tcPr>
          <w:p w:rsidR="00EB2DE6" w:rsidRDefault="00EB2DE6" w:rsidP="00652FA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NF 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rs626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4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EB2DE6" w:rsidRPr="00A3204A" w:rsidRDefault="004B4E4B" w:rsidP="00A3204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656</w:t>
            </w:r>
          </w:p>
        </w:tc>
      </w:tr>
    </w:tbl>
    <w:p w:rsidR="00272355" w:rsidRDefault="00272355">
      <w:pPr>
        <w:rPr>
          <w:lang w:val="en-US"/>
        </w:rPr>
      </w:pPr>
    </w:p>
    <w:p w:rsidR="00272355" w:rsidRDefault="00272355">
      <w:pPr>
        <w:rPr>
          <w:lang w:val="en-US"/>
        </w:rPr>
      </w:pPr>
      <w:r>
        <w:rPr>
          <w:lang w:val="en-US"/>
        </w:rPr>
        <w:br w:type="page"/>
      </w:r>
    </w:p>
    <w:p w:rsidR="00272355" w:rsidRPr="00A3204A" w:rsidRDefault="00272355" w:rsidP="0027235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Table 6</w:t>
      </w:r>
    </w:p>
    <w:p w:rsidR="00272355" w:rsidRPr="00A3204A" w:rsidRDefault="00272355" w:rsidP="0027235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A3204A">
        <w:rPr>
          <w:rFonts w:ascii="Times New Roman" w:hAnsi="Times New Roman" w:cs="Times New Roman"/>
          <w:sz w:val="24"/>
          <w:szCs w:val="24"/>
          <w:lang w:val="en-US"/>
        </w:rPr>
        <w:t>Regression of exercise-induced swit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ial</w:t>
      </w:r>
      <w:r w:rsidRPr="00A3204A">
        <w:rPr>
          <w:rFonts w:ascii="Times New Roman" w:hAnsi="Times New Roman" w:cs="Times New Roman"/>
          <w:sz w:val="24"/>
          <w:szCs w:val="24"/>
          <w:lang w:val="en-US"/>
        </w:rPr>
        <w:t xml:space="preserve"> gain (</w:t>
      </w:r>
      <w:r w:rsidRPr="00A3204A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3204A">
        <w:rPr>
          <w:rFonts w:ascii="Times New Roman" w:hAnsi="Times New Roman" w:cs="Times New Roman"/>
          <w:sz w:val="24"/>
          <w:szCs w:val="24"/>
          <w:lang w:val="en-US"/>
        </w:rPr>
        <w:t xml:space="preserve"> = 13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23"/>
        <w:gridCol w:w="1883"/>
        <w:gridCol w:w="1883"/>
        <w:gridCol w:w="1883"/>
      </w:tblGrid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4F73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Beta </w:t>
            </w:r>
            <w:proofErr w:type="spellStart"/>
            <w:r w:rsidRPr="004F73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l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</w:pPr>
            <w:r w:rsidRPr="00A3204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</w:pPr>
            <w:r w:rsidRPr="00A3204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de-DE"/>
              </w:rPr>
              <w:t>p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RD2 rs6277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5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70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91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D2 </w:t>
            </w:r>
            <w:r w:rsidRPr="00A85625">
              <w:rPr>
                <w:rFonts w:ascii="Times New Roman" w:hAnsi="Times New Roman" w:cs="Times New Roman"/>
                <w:sz w:val="24"/>
                <w:szCs w:val="24"/>
              </w:rPr>
              <w:t>rs22832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759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RD3 </w:t>
            </w:r>
            <w:r w:rsidRPr="00A85625">
              <w:rPr>
                <w:rFonts w:ascii="Times New Roman" w:hAnsi="Times New Roman" w:cs="Times New Roman"/>
                <w:sz w:val="24"/>
                <w:szCs w:val="24"/>
              </w:rPr>
              <w:t>rs628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83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Pr="00A8562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D4 </w:t>
            </w:r>
            <w:r w:rsidRPr="00A85625">
              <w:rPr>
                <w:rFonts w:ascii="Times New Roman" w:hAnsi="Times New Roman" w:cs="Times New Roman"/>
                <w:sz w:val="24"/>
                <w:szCs w:val="24"/>
              </w:rPr>
              <w:t>rs9364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20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1 rs370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.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23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Pr="00652FAE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1 SLC6A3 </w:t>
            </w:r>
            <w:r w:rsidRPr="00652FAE">
              <w:rPr>
                <w:rFonts w:ascii="Times New Roman" w:hAnsi="Times New Roman" w:cs="Times New Roman"/>
                <w:sz w:val="24"/>
                <w:szCs w:val="24"/>
              </w:rPr>
              <w:t>rs270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8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394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D4 48bp-VNT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86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1 40bp-VNT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46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mate NMDA </w:t>
            </w:r>
            <w:r w:rsidRPr="00652FAE">
              <w:rPr>
                <w:rFonts w:ascii="Times New Roman" w:hAnsi="Times New Roman" w:cs="Times New Roman"/>
                <w:sz w:val="24"/>
                <w:szCs w:val="24"/>
              </w:rPr>
              <w:t>rs73013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291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Pr="00EB2DE6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Serotonine</w:t>
            </w:r>
            <w:proofErr w:type="spellEnd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 xml:space="preserve"> TPH2 rs13522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606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Pr="00EB2DE6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Serotonine</w:t>
            </w:r>
            <w:proofErr w:type="spellEnd"/>
            <w:r w:rsidRPr="00EB2DE6">
              <w:rPr>
                <w:rFonts w:ascii="Times New Roman" w:hAnsi="Times New Roman" w:cs="Times New Roman"/>
                <w:sz w:val="24"/>
                <w:szCs w:val="24"/>
              </w:rPr>
              <w:t xml:space="preserve"> TPH2 rs45706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724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bottom w:val="nil"/>
              <w:right w:val="nil"/>
            </w:tcBorders>
            <w:vAlign w:val="center"/>
          </w:tcPr>
          <w:p w:rsidR="00272355" w:rsidRPr="00EB2DE6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 xml:space="preserve"> rs63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7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446</w:t>
            </w:r>
          </w:p>
        </w:tc>
      </w:tr>
      <w:tr w:rsidR="00272355" w:rsidRPr="00A3204A" w:rsidTr="00272355">
        <w:trPr>
          <w:trHeight w:hRule="exact" w:val="567"/>
        </w:trPr>
        <w:tc>
          <w:tcPr>
            <w:tcW w:w="3423" w:type="dxa"/>
            <w:tcBorders>
              <w:top w:val="nil"/>
              <w:right w:val="nil"/>
            </w:tcBorders>
            <w:vAlign w:val="center"/>
          </w:tcPr>
          <w:p w:rsidR="00272355" w:rsidRDefault="00272355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NF </w:t>
            </w:r>
            <w:r w:rsidRPr="00EB2DE6">
              <w:rPr>
                <w:rFonts w:ascii="Times New Roman" w:hAnsi="Times New Roman" w:cs="Times New Roman"/>
                <w:sz w:val="24"/>
                <w:szCs w:val="24"/>
              </w:rPr>
              <w:t>rs626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-.0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6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vAlign w:val="center"/>
          </w:tcPr>
          <w:p w:rsidR="00272355" w:rsidRPr="00A3204A" w:rsidRDefault="00C431B7" w:rsidP="00CD05E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40</w:t>
            </w:r>
            <w:bookmarkStart w:id="0" w:name="_GoBack"/>
            <w:bookmarkEnd w:id="0"/>
          </w:p>
        </w:tc>
      </w:tr>
    </w:tbl>
    <w:p w:rsidR="00272355" w:rsidRPr="00F576EE" w:rsidRDefault="00272355" w:rsidP="00272355">
      <w:pPr>
        <w:rPr>
          <w:lang w:val="en-US"/>
        </w:rPr>
      </w:pPr>
    </w:p>
    <w:p w:rsidR="00272355" w:rsidRPr="00F576EE" w:rsidRDefault="00272355">
      <w:pPr>
        <w:rPr>
          <w:lang w:val="en-US"/>
        </w:rPr>
      </w:pPr>
    </w:p>
    <w:sectPr w:rsidR="00272355" w:rsidRPr="00F576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6EE"/>
    <w:rsid w:val="00272355"/>
    <w:rsid w:val="004B4E4B"/>
    <w:rsid w:val="004F73C4"/>
    <w:rsid w:val="00652FAE"/>
    <w:rsid w:val="00A3204A"/>
    <w:rsid w:val="00A85625"/>
    <w:rsid w:val="00C431B7"/>
    <w:rsid w:val="00C814E0"/>
    <w:rsid w:val="00EB2DE6"/>
    <w:rsid w:val="00F5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576835EA-58E8-4DE6-B818-A91D4241C2F2}"/>
</file>

<file path=customXml/itemProps2.xml><?xml version="1.0" encoding="utf-8"?>
<ds:datastoreItem xmlns:ds="http://schemas.openxmlformats.org/officeDocument/2006/customXml" ds:itemID="{61E2CCDE-6D53-46E9-BF1E-D8662D7289A5}"/>
</file>

<file path=customXml/itemProps3.xml><?xml version="1.0" encoding="utf-8"?>
<ds:datastoreItem xmlns:ds="http://schemas.openxmlformats.org/officeDocument/2006/customXml" ds:itemID="{1F40E098-A786-4AFA-BD5E-A9D554BA07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 Berse</dc:creator>
  <cp:lastModifiedBy>Timo Berse</cp:lastModifiedBy>
  <cp:revision>3</cp:revision>
  <dcterms:created xsi:type="dcterms:W3CDTF">2015-06-15T15:25:00Z</dcterms:created>
  <dcterms:modified xsi:type="dcterms:W3CDTF">2015-06-1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